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3"/>
        <w:gridCol w:w="939"/>
        <w:gridCol w:w="3378"/>
        <w:gridCol w:w="2350"/>
        <w:gridCol w:w="1160"/>
      </w:tblGrid>
      <w:tr w:rsidR="00D276EF" w:rsidRPr="00D276EF" w:rsidTr="00D276EF">
        <w:trPr>
          <w:trHeight w:val="285"/>
        </w:trPr>
        <w:tc>
          <w:tcPr>
            <w:tcW w:w="79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BD32C6" w:rsidRDefault="00D276EF" w:rsidP="00D276EF">
            <w:pPr>
              <w:widowControl/>
              <w:jc w:val="left"/>
              <w:rPr>
                <w:rFonts w:ascii="MS PGothic" w:eastAsia="MS PGothic" w:hAnsi="MS PGothic" w:cs="MS PGothic"/>
                <w:b/>
                <w:color w:val="000000"/>
                <w:kern w:val="0"/>
                <w:sz w:val="22"/>
              </w:rPr>
            </w:pPr>
            <w:bookmarkStart w:id="0" w:name="_GoBack"/>
            <w:r w:rsidRPr="00BD32C6">
              <w:rPr>
                <w:rFonts w:ascii="MS PGothic" w:eastAsia="MS PGothic" w:hAnsi="MS PGothic" w:cs="MS PGothic" w:hint="eastAsia"/>
                <w:b/>
                <w:color w:val="000000"/>
                <w:kern w:val="0"/>
                <w:sz w:val="22"/>
              </w:rPr>
              <w:t>Supplementary Table 2</w:t>
            </w:r>
            <w:r w:rsidR="00BD32C6" w:rsidRPr="00BD32C6">
              <w:rPr>
                <w:rFonts w:ascii="MS PGothic" w:eastAsia="MS PGothic" w:hAnsi="MS PGothic" w:cs="MS PGothic"/>
                <w:b/>
                <w:color w:val="000000"/>
                <w:kern w:val="0"/>
                <w:sz w:val="22"/>
              </w:rPr>
              <w:t>:</w:t>
            </w:r>
            <w:r w:rsidRPr="00BD32C6">
              <w:rPr>
                <w:rFonts w:ascii="MS PGothic" w:eastAsia="MS PGothic" w:hAnsi="MS PGothic" w:cs="MS PGothic" w:hint="eastAsia"/>
                <w:b/>
                <w:color w:val="000000"/>
                <w:kern w:val="0"/>
                <w:sz w:val="22"/>
              </w:rPr>
              <w:t xml:space="preserve"> Mutations identified in the discovery screen</w:t>
            </w:r>
            <w:bookmarkEnd w:id="0"/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276EF" w:rsidRPr="00D276EF" w:rsidTr="00D276EF">
        <w:trPr>
          <w:trHeight w:val="570"/>
        </w:trPr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ucleotide (cDNA)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Amino acid (protein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utation type</w:t>
            </w:r>
          </w:p>
        </w:tc>
      </w:tr>
      <w:tr w:rsidR="00D276EF" w:rsidRPr="00D276EF" w:rsidTr="00D276EF">
        <w:trPr>
          <w:trHeight w:val="28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4450A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I1484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2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4119C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 P1373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4125C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 P1375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3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5457A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E1819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5612_5613ins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4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728C&gt;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A243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c.5209_5210 </w:t>
            </w:r>
            <w:proofErr w:type="spellStart"/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insG</w:t>
            </w:r>
            <w:proofErr w:type="spellEnd"/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5416G&gt;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E1806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6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908G&gt;C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S303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960G&gt;C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S320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4847_4848 ins 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5195A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H1732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c.5632_5633 </w:t>
            </w:r>
            <w:proofErr w:type="spellStart"/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insG</w:t>
            </w:r>
            <w:proofErr w:type="spellEnd"/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7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658A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S220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899C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T300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4453A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M1485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 xml:space="preserve">c4125_4126 </w:t>
            </w:r>
            <w:proofErr w:type="spellStart"/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insA</w:t>
            </w:r>
            <w:proofErr w:type="spellEnd"/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5195A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H1732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5480_5483delAG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5485G&gt;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V1829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8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1914C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S638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1918C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P640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c.2020_2022 </w:t>
            </w:r>
            <w:proofErr w:type="spellStart"/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insTA</w:t>
            </w:r>
            <w:proofErr w:type="spellEnd"/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2873C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S958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CC9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2271C&gt;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P757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CC10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475_476 ins C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4453A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M1485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CC11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2023A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N675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2224A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N742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CC12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2240C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A747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3298C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L1100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CC13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1445T&gt;C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Q482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5195A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H1732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OCC14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730G&gt;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A244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1712G&gt;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S571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nsense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CC15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4119C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P1373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4124C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P1375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CC16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1788_1789ins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3323A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E1108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CC18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4157A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K1386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CC21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c.708_709 </w:t>
            </w:r>
            <w:proofErr w:type="spellStart"/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insA</w:t>
            </w:r>
            <w:proofErr w:type="spellEnd"/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2275A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M759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CC22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c.704_705 </w:t>
            </w:r>
            <w:proofErr w:type="spellStart"/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insC</w:t>
            </w:r>
            <w:proofErr w:type="spellEnd"/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731C&gt;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A244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4453A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M1485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c.5632_5633 </w:t>
            </w:r>
            <w:proofErr w:type="spellStart"/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insG</w:t>
            </w:r>
            <w:proofErr w:type="spellEnd"/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3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394A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L132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4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743G&gt;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R248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9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215C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P72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1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215C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P72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3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215C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P72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9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215C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P72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3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746T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V249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OEC06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746T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V249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6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1547T&gt;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V516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7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637G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E213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8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428_429ins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9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756T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D252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1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427T&gt;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S143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OEC012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428_429ins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OEC015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701G&gt;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R243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OEC015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710A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K237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OEC016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628_629insC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OEC018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 xml:space="preserve">c.424 </w:t>
            </w:r>
            <w:proofErr w:type="spellStart"/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delA</w:t>
            </w:r>
            <w:proofErr w:type="spellEnd"/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OEC019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 xml:space="preserve">c.424 </w:t>
            </w:r>
            <w:proofErr w:type="spellStart"/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delA</w:t>
            </w:r>
            <w:proofErr w:type="spellEnd"/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OEC021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628_629insC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OEC022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kern w:val="0"/>
                <w:sz w:val="22"/>
              </w:rPr>
              <w:t>PTEN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630T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F210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1302T&gt;C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Y434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3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1302T&gt;C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Y434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OEC04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1302T&gt;C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. Y434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8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1302T&gt;C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 Y434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0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1302T&gt;C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 Y434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1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1126G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 A376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4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1126G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 A376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6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c.1302T&gt;C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 Y434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8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1152G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Q384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8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1155G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Q385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8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1258_1259ins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fs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6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3140A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H1047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7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1633G&gt;A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E545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16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3140A&gt;G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H1047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  <w:tr w:rsidR="00D276EF" w:rsidRPr="00D276EF" w:rsidTr="00D276EF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EC09P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KRAS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c.35 G&gt;T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kern w:val="0"/>
                <w:sz w:val="22"/>
              </w:rPr>
              <w:t>p.G12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6EF" w:rsidRPr="00D276EF" w:rsidRDefault="00D276EF" w:rsidP="00D276EF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276EF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issense </w:t>
            </w:r>
          </w:p>
        </w:tc>
      </w:tr>
    </w:tbl>
    <w:p w:rsidR="00001AA2" w:rsidRDefault="00001AA2"/>
    <w:sectPr w:rsidR="00001AA2" w:rsidSect="00001A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276EF"/>
    <w:rsid w:val="00001AA2"/>
    <w:rsid w:val="002A5A91"/>
    <w:rsid w:val="0075508D"/>
    <w:rsid w:val="0086139C"/>
    <w:rsid w:val="00B211B6"/>
    <w:rsid w:val="00BD32C6"/>
    <w:rsid w:val="00D276EF"/>
    <w:rsid w:val="00FC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A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2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IKAWA</dc:creator>
  <cp:lastModifiedBy>n.sa</cp:lastModifiedBy>
  <cp:revision>2</cp:revision>
  <dcterms:created xsi:type="dcterms:W3CDTF">2017-09-05T00:24:00Z</dcterms:created>
  <dcterms:modified xsi:type="dcterms:W3CDTF">2018-02-15T15:11:00Z</dcterms:modified>
</cp:coreProperties>
</file>